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24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Table S1 Compound list for QXWWD identified by HPLC-Q-Exactive-MS</w:t>
      </w:r>
    </w:p>
    <w:tbl>
      <w:tblPr>
        <w:tblW w:w="8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8"/>
        <w:gridCol w:w="735"/>
        <w:gridCol w:w="937"/>
        <w:gridCol w:w="732"/>
        <w:gridCol w:w="660"/>
        <w:gridCol w:w="2006"/>
        <w:gridCol w:w="1837"/>
        <w:gridCol w:w="1313"/>
      </w:tblGrid>
      <w:tr>
        <w:trPr>
          <w:trHeight w:val="959" w:hRule="atLeast"/>
        </w:trPr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No.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tR/min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Molecula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Formula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ESI-MS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Error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(ppm)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ESI-MS/MS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Identity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>Category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18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1.0554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inic aci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ganic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7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838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8.0859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2.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Val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mino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1.168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2.028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cidum asparticum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mino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7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9.013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5. 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allic aci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ganic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4.05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49.19513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atr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3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37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7. 18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8. 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3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9. 15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6. 1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9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ophocarp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75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6. 1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0. 12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5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43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8. 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7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3. 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26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Oxysophocarpine 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35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5.1904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7. 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1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48. 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3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5. 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xysophorid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.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26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5.1901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7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99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2.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2079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5. 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84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8. 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31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6. 1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xymatr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47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3.0882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1.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3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9.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0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3.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lorogenic aci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ganic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23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7.1796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48. 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6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12. 07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76. 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8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-didehydromatridin-15-o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.9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97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5.1329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46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962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-Methylcytis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.5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89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5.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7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1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98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5. 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+)-Catech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.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5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63.14069, 473.1088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43.09839, 383.07745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3.0667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chafto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.8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37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77.14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3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67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1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22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indley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henol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.8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40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09.1466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7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0.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6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ut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.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4.43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1.0801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169.0131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-)-Epicatechin gallat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Tannin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96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3.088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0.0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4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7.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24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ero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.4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1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15.11877, 353.0882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35.07782, 191.0553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3.04469, 161.0234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, 3-Dicaffeoylquinic acid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rganic ac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.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0.916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7.080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.12822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hapontigen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.8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60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7.0933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5.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0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4.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7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1.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05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0253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ynaro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.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30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1.1174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8. 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33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0089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6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00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2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424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ytis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.8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13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7.075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pigallocatechin gallat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Tannin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.8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8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7.118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o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2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.9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5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5.0642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7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87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9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50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ysophan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394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.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66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1.0984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1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07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oe-emodin-8-O-beta-D-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lucopyranosid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472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.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39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0342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3.04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8.9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7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Quercet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72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.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94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7.054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1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47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3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31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5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6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itreorose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472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.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5.03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uteol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72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.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07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4.04343, 299.0196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Jaceosid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283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.9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80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7.0487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-Methoxypsorale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umarins </w:t>
            </w:r>
          </w:p>
        </w:tc>
      </w:tr>
      <w:tr>
        <w:trPr>
          <w:trHeight w:val="57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.9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42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7.0406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253.0505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hein methyleste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45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25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4.0559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3.0898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7.0235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ormononet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1001" w:hRule="exac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.6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7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9. 04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3. 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6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3.1396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8. 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9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9. 09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5. 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1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5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anthohum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601" w:hRule="exac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.9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234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3.07199, 298.04834, 283.02490, 255.0293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irsimarit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64" w:hRule="exac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4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9. 06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9.123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9. 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9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3. 033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5. 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1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3. 06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 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5. 08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3. 08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5. 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1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3. 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Sophoraflavanone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64" w:hRule="exac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4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43.08200, 328.05875, 313.0353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upatil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345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5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1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9. 16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1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5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1. 16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5. 13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1. 154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7. 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96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1.1918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3. 18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rkurarin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345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5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0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3.0249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9. 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he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345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.6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88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7. 0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5. 16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9. 023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9. 03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3. 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0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1. 1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53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332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.0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00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3.1293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9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84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wertiamar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erpenes</w:t>
            </w:r>
          </w:p>
        </w:tc>
      </w:tr>
      <w:tr>
        <w:trPr>
          <w:trHeight w:val="785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.4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12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5.207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5. 13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1. 1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9. 05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4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3. 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8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1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024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4. 0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9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raridin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785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.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6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1. 14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7. 0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17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502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1. 1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3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9.1759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3. 15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7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 X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0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27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3.193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7. 0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9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5. 1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3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90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 I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0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0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3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62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9.123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9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7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 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7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5.1975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5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965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1. 15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 T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1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3.008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1.0956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mperator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umarins </w:t>
            </w:r>
          </w:p>
        </w:tc>
      </w:tr>
      <w:tr>
        <w:trPr>
          <w:trHeight w:val="4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3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7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3.1032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9. 06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8. 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8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5. 075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-Prenylkaempfer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6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4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4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4.107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9.0849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4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5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01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63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esveratr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ilbene</w:t>
            </w:r>
          </w:p>
        </w:tc>
      </w:tr>
      <w:tr>
        <w:trPr>
          <w:trHeight w:val="7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7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02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1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 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1.2029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Kushenol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78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1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7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68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9. 05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 14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1.2132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3. 15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1. 12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4. 03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367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17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419. 18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315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116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257. 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3. 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24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2S)-2'-methoxykurarino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411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5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721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9.0457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41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4973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25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545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mod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Anthraquinones </w:t>
            </w:r>
          </w:p>
        </w:tc>
      </w:tr>
      <w:tr>
        <w:trPr>
          <w:trHeight w:val="424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6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.572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9.04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2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1.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973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pigen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1348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6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1. 14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7. 0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8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.1593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7. 130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1. 165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9.176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24. 01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192. 07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9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shenol 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90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7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2.833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3.0333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9.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5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7.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5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1.04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Xanthot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umarins </w:t>
            </w:r>
          </w:p>
        </w:tc>
      </w:tr>
      <w:tr>
        <w:trPr>
          <w:trHeight w:val="1236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20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39.123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3. 08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2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9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83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1. 11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5. 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5. 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27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 07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9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3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8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9. 04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esmethylxanthohum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1023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.6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0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9. 0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90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3.1396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3. 08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1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8. 0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0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9. 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08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5. 0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11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3. 0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512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soxanthohumo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511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.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4.11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5.1638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6. 1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9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ophorami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lkaloids</w:t>
            </w:r>
          </w:p>
        </w:tc>
      </w:tr>
      <w:tr>
        <w:trPr>
          <w:trHeight w:val="511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.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+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+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-1.309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5.1169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189.05428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31.04900, 103.0543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sthol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Coumarins </w:t>
            </w:r>
          </w:p>
        </w:tc>
      </w:tr>
      <w:tr>
        <w:trPr>
          <w:trHeight w:val="898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.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1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27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5. 165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4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1. 0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88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 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6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9. 1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735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7. 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6010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1. 071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9. 028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urarino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1187" w:hRule="atLeast"/>
        </w:trPr>
        <w:tc>
          <w:tcPr>
            <w:tcW w:w="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5.9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.305</w:t>
            </w:r>
          </w:p>
        </w:tc>
        <w:tc>
          <w:tcPr>
            <w:tcW w:w="2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7.1971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1. 14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56, 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sokurarinon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  <w:tr>
        <w:trPr>
          <w:trHeight w:val="784" w:hRule="atLeast"/>
        </w:trPr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2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.28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bscript"/>
                <w:lang w:val="en-US" w:eastAsia="zh-CN"/>
              </w:rPr>
              <w:t>6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[M-H]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-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.215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9. 21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49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1. 02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9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05. 08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8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5. 2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11,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55. 19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324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91.24603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Kushenol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Flavonoids </w:t>
            </w:r>
          </w:p>
        </w:tc>
      </w:tr>
    </w:tbl>
    <w:p>
      <w:pPr>
        <w:pStyle w:val="Style15"/>
        <w:rPr>
          <w:rFonts w:ascii="Times New Roman" w:hAnsi="Times New Roman" w:eastAsia="宋体" w:cs="Times New Roman"/>
          <w:b w:val="false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Style15"/>
        <w:rPr>
          <w:rFonts w:ascii="Times New Roman" w:hAnsi="Times New Roman" w:eastAsia="宋体" w:cs="Times New Roman"/>
          <w:b w:val="false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r>
    </w:p>
    <w:p>
      <w:pPr>
        <w:pStyle w:val="Style15"/>
        <w:rPr>
          <w:rFonts w:ascii="Times New Roman" w:hAnsi="Times New Roman" w:eastAsia="宋体" w:cs="Times New Roman"/>
          <w:b w:val="false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FF"/>
          <w:position w:val="0"/>
          <w:sz w:val="18"/>
          <w:sz w:val="18"/>
          <w:szCs w:val="18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2:36:42Z</dcterms:created>
  <dc:creator>user</dc:creator>
  <dc:description/>
  <dc:language>en-US</dc:language>
  <cp:lastModifiedBy>Z谦</cp:lastModifiedBy>
  <cp:lastPrinted>2022-03-27T10:34:00Z</cp:lastPrinted>
  <dcterms:modified xsi:type="dcterms:W3CDTF">2023-06-14T01:17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DC3304AD8A4A7C97D99A82276A065B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eyJoZGlkIjoiMjExNjU4MDUxYTUxODY0ZWRlNDMxZGQxYjE5YmJlNWQifQ==</vt:lpwstr>
  </property>
</Properties>
</file>